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 Summary of data collection and refinement statistics for the glycosylated Evasin-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2196"/>
      </w:tblGrid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arameter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70, 70.49, 103.82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velength (Å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9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58.00-2.7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Total observation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69935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que reflection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72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σ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 (3.60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ym (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 (40.0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 (98.0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inement statistic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>crys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5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>fre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9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molecules in asymmetric un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otein atoms (A/B/C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0/605/622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disaccharide atoms (A/B/C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/15/45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olvent atom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sd Bond length (Å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sd Bond angles (degrees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B factor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atoms (A/B/C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1/58.0/55.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ccharide atoms (A/B/C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93.4/97.2/115.6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H"/>
              </w:rPr>
              <w:t>Solvent molecules (Å</w:t>
            </w:r>
            <w:r>
              <w:rPr>
                <w:vertAlign w:val="superscript"/>
                <w:lang w:val="fr-CH"/>
              </w:rPr>
              <w:t>2</w:t>
            </w:r>
            <w:r>
              <w:rPr>
                <w:lang w:val="fr-CH"/>
              </w:rPr>
              <w:t>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61.5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Ramachandran plo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 favored/additional (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5/15.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ous/disallowed (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/1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lang w:val="fr-C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20"/>
      <w:jc w:val="both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0:18:00Z</dcterms:created>
  <dc:creator>SHAW Jeffrey</dc:creator>
  <dc:description/>
  <dc:language>en-US</dc:language>
  <cp:lastModifiedBy>pnguyen</cp:lastModifiedBy>
  <dcterms:modified xsi:type="dcterms:W3CDTF">2009-12-17T00:18:00Z</dcterms:modified>
  <cp:revision>2</cp:revision>
  <dc:subject/>
  <dc:title>Supplementary Table 3</dc:title>
</cp:coreProperties>
</file>